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7DD9" w:rsidRDefault="00CE7DD9" w:rsidP="00CE7DD9">
      <w:pPr>
        <w:rPr>
          <w:rFonts w:cstheme="minorHAnsi"/>
          <w:b/>
        </w:rPr>
      </w:pPr>
      <w:proofErr w:type="spellStart"/>
      <w:r w:rsidRPr="00BF446D">
        <w:rPr>
          <w:rFonts w:cs="Calibri"/>
          <w:b/>
        </w:rPr>
        <w:t>S</w:t>
      </w:r>
      <w:r>
        <w:rPr>
          <w:rFonts w:cs="Calibri" w:hint="eastAsia"/>
          <w:b/>
        </w:rPr>
        <w:t>2</w:t>
      </w:r>
      <w:proofErr w:type="spellEnd"/>
      <w:r>
        <w:rPr>
          <w:rFonts w:cs="Calibri" w:hint="eastAsia"/>
          <w:b/>
        </w:rPr>
        <w:t xml:space="preserve"> </w:t>
      </w:r>
      <w:r w:rsidR="00D36F62">
        <w:rPr>
          <w:rFonts w:cs="Calibri" w:hint="eastAsia"/>
          <w:b/>
        </w:rPr>
        <w:t>T</w:t>
      </w:r>
      <w:bookmarkStart w:id="0" w:name="_GoBack"/>
      <w:bookmarkEnd w:id="0"/>
      <w:r>
        <w:rPr>
          <w:rFonts w:cs="Calibri" w:hint="eastAsia"/>
          <w:b/>
        </w:rPr>
        <w:t>able</w:t>
      </w:r>
      <w:r w:rsidRPr="00BF446D">
        <w:rPr>
          <w:rFonts w:cs="Calibri" w:hint="eastAsia"/>
        </w:rPr>
        <w:t xml:space="preserve"> </w:t>
      </w:r>
      <w:r w:rsidRPr="00105D24">
        <w:rPr>
          <w:rFonts w:cstheme="minorHAnsi"/>
          <w:b/>
        </w:rPr>
        <w:t>Association between RET/PTC and status of concomitant diseases of nodular goiter and Hashimoto's thyroiditis in PTC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64"/>
        <w:gridCol w:w="1899"/>
        <w:gridCol w:w="1899"/>
        <w:gridCol w:w="840"/>
      </w:tblGrid>
      <w:tr w:rsidR="00CE7DD9" w:rsidRPr="00AA1F32" w:rsidTr="00F02A65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7DD9" w:rsidRPr="00AA1F32" w:rsidRDefault="00CE7DD9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A1F32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DD9" w:rsidRPr="00AA1F32" w:rsidRDefault="00CE7DD9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 xml:space="preserve">Status of concomitant </w:t>
            </w:r>
            <w:r w:rsidRPr="00AA1F32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disease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 w:val="24"/>
                <w:szCs w:val="24"/>
              </w:rPr>
              <w:t xml:space="preserve"> in PT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7DD9" w:rsidRPr="00AA1F32" w:rsidRDefault="00CE7DD9" w:rsidP="00F02A6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A1F3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CE7DD9" w:rsidRPr="00AA1F32" w:rsidTr="00F02A65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7DD9" w:rsidRPr="00AA1F32" w:rsidRDefault="00CE7DD9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DD9" w:rsidRPr="00AA1F32" w:rsidRDefault="00CE7DD9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A1F32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DD9" w:rsidRPr="00AA1F32" w:rsidRDefault="00CE7DD9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A1F32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7DD9" w:rsidRPr="00AA1F32" w:rsidRDefault="00CE7DD9" w:rsidP="00F02A6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CE7DD9" w:rsidRPr="00AA1F32" w:rsidTr="00F02A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D9" w:rsidRPr="00AA1F32" w:rsidRDefault="00CE7DD9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A1F32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RET/P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D9" w:rsidRPr="00AA1F32" w:rsidRDefault="00CE7DD9" w:rsidP="00F02A6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D9" w:rsidRPr="00AA1F32" w:rsidRDefault="00CE7DD9" w:rsidP="00F02A6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D9" w:rsidRPr="00AA1F32" w:rsidRDefault="00CE7DD9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A1F32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0.745</w:t>
            </w:r>
          </w:p>
        </w:tc>
      </w:tr>
      <w:tr w:rsidR="00CE7DD9" w:rsidRPr="00AA1F32" w:rsidTr="00F02A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D9" w:rsidRPr="00AA1F32" w:rsidRDefault="00CE7DD9" w:rsidP="00F02A65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A1F32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D9" w:rsidRPr="00AA1F32" w:rsidRDefault="00CE7DD9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A1F32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46(7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D9" w:rsidRPr="00AA1F32" w:rsidRDefault="00CE7DD9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A1F32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43(7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D9" w:rsidRPr="00AA1F32" w:rsidRDefault="00CE7DD9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</w:p>
        </w:tc>
      </w:tr>
      <w:tr w:rsidR="00CE7DD9" w:rsidRPr="00AA1F32" w:rsidTr="00F02A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D9" w:rsidRPr="00AA1F32" w:rsidRDefault="00CE7DD9" w:rsidP="00F02A65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A1F32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D9" w:rsidRPr="00AA1F32" w:rsidRDefault="00CE7DD9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A1F32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12(2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D9" w:rsidRPr="00AA1F32" w:rsidRDefault="00CE7DD9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A1F32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13(2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D9" w:rsidRPr="00AA1F32" w:rsidRDefault="00CE7DD9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</w:p>
        </w:tc>
      </w:tr>
      <w:tr w:rsidR="00CE7DD9" w:rsidRPr="00AA1F32" w:rsidTr="00F02A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D9" w:rsidRPr="00AA1F32" w:rsidRDefault="00CE7DD9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D9" w:rsidRPr="00AA1F32" w:rsidRDefault="00CE7DD9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D9" w:rsidRPr="00AA1F32" w:rsidRDefault="00CE7DD9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D9" w:rsidRPr="00AA1F32" w:rsidRDefault="00CE7DD9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</w:p>
        </w:tc>
      </w:tr>
      <w:tr w:rsidR="00CE7DD9" w:rsidRPr="00AA1F32" w:rsidTr="00F02A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D9" w:rsidRPr="00AA1F32" w:rsidRDefault="00CE7DD9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A1F32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RET/</w:t>
            </w:r>
            <w:proofErr w:type="spellStart"/>
            <w:r w:rsidRPr="00AA1F32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PTC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D9" w:rsidRPr="00AA1F32" w:rsidRDefault="00CE7DD9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D9" w:rsidRPr="00AA1F32" w:rsidRDefault="00CE7DD9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D9" w:rsidRPr="00AA1F32" w:rsidRDefault="00CE7DD9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A1F32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0.578</w:t>
            </w:r>
          </w:p>
        </w:tc>
      </w:tr>
      <w:tr w:rsidR="00CE7DD9" w:rsidRPr="00AA1F32" w:rsidTr="00F02A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D9" w:rsidRPr="00AA1F32" w:rsidRDefault="00CE7DD9" w:rsidP="00F02A65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A1F32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D9" w:rsidRPr="00AA1F32" w:rsidRDefault="00CE7DD9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A1F32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47(8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D9" w:rsidRPr="00AA1F32" w:rsidRDefault="00CE7DD9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A1F32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43(7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D9" w:rsidRPr="00AA1F32" w:rsidRDefault="00CE7DD9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</w:p>
        </w:tc>
      </w:tr>
      <w:tr w:rsidR="00CE7DD9" w:rsidRPr="00AA1F32" w:rsidTr="00F02A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D9" w:rsidRPr="00AA1F32" w:rsidRDefault="00CE7DD9" w:rsidP="00F02A65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A1F32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D9" w:rsidRPr="00AA1F32" w:rsidRDefault="00CE7DD9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A1F32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11(1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D9" w:rsidRPr="00AA1F32" w:rsidRDefault="00CE7DD9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A1F32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13(2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D9" w:rsidRPr="00AA1F32" w:rsidRDefault="00CE7DD9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</w:p>
        </w:tc>
      </w:tr>
      <w:tr w:rsidR="00CE7DD9" w:rsidRPr="00AA1F32" w:rsidTr="00F02A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D9" w:rsidRPr="00AA1F32" w:rsidRDefault="00CE7DD9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A1F32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RET/</w:t>
            </w:r>
            <w:proofErr w:type="spellStart"/>
            <w:r w:rsidRPr="00AA1F32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PTC3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D9" w:rsidRPr="00AA1F32" w:rsidRDefault="00CE7DD9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D9" w:rsidRPr="00AA1F32" w:rsidRDefault="00CE7DD9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D9" w:rsidRPr="00AA1F32" w:rsidRDefault="00CE7DD9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</w:p>
        </w:tc>
      </w:tr>
      <w:tr w:rsidR="00CE7DD9" w:rsidRPr="00AA1F32" w:rsidTr="00F02A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D9" w:rsidRPr="00AA1F32" w:rsidRDefault="00CE7DD9" w:rsidP="00F02A65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A1F32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D9" w:rsidRPr="00AA1F32" w:rsidRDefault="00CE7DD9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A1F32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57(9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D9" w:rsidRPr="00AA1F32" w:rsidRDefault="00CE7DD9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A1F32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55(9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DD9" w:rsidRPr="00AA1F32" w:rsidRDefault="00CE7DD9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AA1F32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1.000</w:t>
            </w:r>
            <w:r w:rsidRPr="00AA1F32">
              <w:rPr>
                <w:rFonts w:ascii="Calibri" w:eastAsia="宋体" w:hAnsi="Calibri" w:cs="Calibri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CE7DD9" w:rsidRPr="00AA1F32" w:rsidTr="00F02A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DD9" w:rsidRPr="00AA1F32" w:rsidRDefault="00CE7DD9" w:rsidP="00F02A65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A1F32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DD9" w:rsidRPr="00AA1F32" w:rsidRDefault="00CE7DD9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A1F32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1(1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DD9" w:rsidRPr="00AA1F32" w:rsidRDefault="00CE7DD9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AA1F32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1(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DD9" w:rsidRPr="00AA1F32" w:rsidRDefault="00CE7DD9" w:rsidP="00F02A6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</w:p>
        </w:tc>
      </w:tr>
    </w:tbl>
    <w:p w:rsidR="00FF0F8D" w:rsidRPr="00CE7DD9" w:rsidRDefault="00CE7DD9">
      <w:pPr>
        <w:rPr>
          <w:b/>
        </w:rPr>
      </w:pPr>
      <w:proofErr w:type="gramStart"/>
      <w:r w:rsidRPr="006D2EFB">
        <w:rPr>
          <w:rFonts w:cs="Calibri"/>
          <w:sz w:val="24"/>
          <w:szCs w:val="24"/>
          <w:vertAlign w:val="superscript"/>
        </w:rPr>
        <w:t>a</w:t>
      </w:r>
      <w:proofErr w:type="gramEnd"/>
      <w:r>
        <w:rPr>
          <w:rFonts w:cs="Calibri" w:hint="eastAsia"/>
          <w:sz w:val="24"/>
          <w:szCs w:val="24"/>
        </w:rPr>
        <w:t>,</w:t>
      </w:r>
      <w:r w:rsidRPr="006D2EFB">
        <w:rPr>
          <w:rFonts w:cs="Calibri"/>
          <w:sz w:val="24"/>
          <w:szCs w:val="24"/>
        </w:rPr>
        <w:t xml:space="preserve"> P values determined using Fisher’s exact tes</w:t>
      </w:r>
      <w:r>
        <w:rPr>
          <w:rFonts w:cs="Calibri" w:hint="eastAsia"/>
          <w:sz w:val="24"/>
          <w:szCs w:val="24"/>
        </w:rPr>
        <w:t>t.</w:t>
      </w:r>
    </w:p>
    <w:sectPr w:rsidR="00FF0F8D" w:rsidRPr="00CE7D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DD9"/>
    <w:rsid w:val="00CE7DD9"/>
    <w:rsid w:val="00D36F62"/>
    <w:rsid w:val="00FF0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7D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7D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hina</cp:lastModifiedBy>
  <cp:revision>2</cp:revision>
  <dcterms:created xsi:type="dcterms:W3CDTF">2016-10-22T08:48:00Z</dcterms:created>
  <dcterms:modified xsi:type="dcterms:W3CDTF">2016-10-22T08:51:00Z</dcterms:modified>
</cp:coreProperties>
</file>